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2"/>
        <w:tblW w:w="9360" w:type="dxa"/>
        <w:tblLook w:val="04A0" w:firstRow="1" w:lastRow="0" w:firstColumn="1" w:lastColumn="0" w:noHBand="0" w:noVBand="1"/>
      </w:tblPr>
      <w:tblGrid>
        <w:gridCol w:w="2435"/>
        <w:gridCol w:w="1433"/>
        <w:gridCol w:w="1433"/>
        <w:gridCol w:w="702"/>
        <w:gridCol w:w="619"/>
        <w:gridCol w:w="799"/>
        <w:gridCol w:w="619"/>
        <w:gridCol w:w="701"/>
        <w:gridCol w:w="619"/>
      </w:tblGrid>
      <w:tr w:rsidR="004B24EF" w:rsidRPr="004B24EF" w14:paraId="399C934D" w14:textId="77777777" w:rsidTr="00243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2302E875" w14:textId="77777777" w:rsidR="004B24EF" w:rsidRPr="004B24EF" w:rsidRDefault="004B24EF" w:rsidP="004B24E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bookmarkStart w:id="0" w:name="_GoBack"/>
            <w:bookmarkEnd w:id="0"/>
          </w:p>
        </w:tc>
        <w:tc>
          <w:tcPr>
            <w:tcW w:w="1433" w:type="dxa"/>
            <w:noWrap/>
            <w:hideMark/>
          </w:tcPr>
          <w:p w14:paraId="419C942A" w14:textId="77777777" w:rsidR="004B24EF" w:rsidRPr="004B24EF" w:rsidRDefault="004B24EF" w:rsidP="004B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33" w:type="dxa"/>
            <w:noWrap/>
            <w:hideMark/>
          </w:tcPr>
          <w:p w14:paraId="2EECE9EC" w14:textId="77777777" w:rsidR="004B24EF" w:rsidRPr="004B24EF" w:rsidRDefault="004B24EF" w:rsidP="004B2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059" w:type="dxa"/>
            <w:gridSpan w:val="6"/>
            <w:noWrap/>
            <w:hideMark/>
          </w:tcPr>
          <w:p w14:paraId="51D6D455" w14:textId="77777777" w:rsidR="004B24EF" w:rsidRPr="004B24EF" w:rsidRDefault="004B24EF" w:rsidP="00243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 w:rsidRPr="004B24EF">
              <w:rPr>
                <w:rFonts w:ascii="Calibri" w:eastAsia="Times New Roman" w:hAnsi="Calibri" w:cs="Calibri"/>
                <w:lang w:val="en-US" w:eastAsia="da-DK"/>
              </w:rPr>
              <w:t>Time in months from cholecystectomy to pregnancy</w:t>
            </w:r>
          </w:p>
        </w:tc>
      </w:tr>
      <w:tr w:rsidR="004B24EF" w:rsidRPr="004B24EF" w14:paraId="155DED54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46CBC352" w14:textId="77777777" w:rsidR="004B24EF" w:rsidRPr="004B24EF" w:rsidRDefault="004B24EF" w:rsidP="004B24EF">
            <w:pPr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866" w:type="dxa"/>
            <w:gridSpan w:val="2"/>
            <w:noWrap/>
            <w:hideMark/>
          </w:tcPr>
          <w:p w14:paraId="1210EC2C" w14:textId="77777777" w:rsidR="004B24EF" w:rsidRPr="004B24EF" w:rsidRDefault="004B24EF" w:rsidP="00F6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>Pregnancies</w:t>
            </w:r>
            <w:proofErr w:type="spellEnd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 xml:space="preserve"> with </w:t>
            </w:r>
            <w:proofErr w:type="spellStart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>cholecystectomy</w:t>
            </w:r>
            <w:proofErr w:type="spellEnd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 xml:space="preserve"> </w:t>
            </w:r>
            <w:proofErr w:type="spellStart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>before</w:t>
            </w:r>
            <w:proofErr w:type="spellEnd"/>
            <w:r w:rsidRPr="004B24EF">
              <w:rPr>
                <w:rFonts w:ascii="Calibri" w:eastAsia="Times New Roman" w:hAnsi="Calibri" w:cs="Calibri"/>
                <w:b/>
                <w:lang w:eastAsia="da-DK"/>
              </w:rPr>
              <w:t xml:space="preserve"> (%)</w:t>
            </w:r>
          </w:p>
        </w:tc>
        <w:tc>
          <w:tcPr>
            <w:tcW w:w="1321" w:type="dxa"/>
            <w:gridSpan w:val="2"/>
            <w:noWrap/>
            <w:hideMark/>
          </w:tcPr>
          <w:p w14:paraId="0E3B5D64" w14:textId="7CA07FD6" w:rsidR="004B24EF" w:rsidRPr="004B24EF" w:rsidRDefault="004B24EF" w:rsidP="00243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0-11</w:t>
            </w:r>
          </w:p>
        </w:tc>
        <w:tc>
          <w:tcPr>
            <w:tcW w:w="1418" w:type="dxa"/>
            <w:gridSpan w:val="2"/>
            <w:noWrap/>
            <w:hideMark/>
          </w:tcPr>
          <w:p w14:paraId="726554EC" w14:textId="2F06A02A" w:rsidR="004B24EF" w:rsidRPr="004B24EF" w:rsidRDefault="004B24EF" w:rsidP="00243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2-23</w:t>
            </w:r>
          </w:p>
        </w:tc>
        <w:tc>
          <w:tcPr>
            <w:tcW w:w="1320" w:type="dxa"/>
            <w:gridSpan w:val="2"/>
            <w:noWrap/>
            <w:hideMark/>
          </w:tcPr>
          <w:p w14:paraId="721E743B" w14:textId="3D465013" w:rsidR="004B24EF" w:rsidRPr="004B24EF" w:rsidRDefault="004B24EF" w:rsidP="00243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4+</w:t>
            </w:r>
          </w:p>
        </w:tc>
      </w:tr>
      <w:tr w:rsidR="004B24EF" w:rsidRPr="004B24EF" w14:paraId="24198472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1" w:type="dxa"/>
            <w:gridSpan w:val="3"/>
            <w:noWrap/>
            <w:hideMark/>
          </w:tcPr>
          <w:p w14:paraId="4F666696" w14:textId="77777777" w:rsidR="004B24EF" w:rsidRPr="004B24EF" w:rsidRDefault="004B24EF" w:rsidP="004B24EF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 w:rsidRPr="004B24E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characteristics</w:t>
            </w:r>
            <w:proofErr w:type="spellEnd"/>
          </w:p>
        </w:tc>
        <w:tc>
          <w:tcPr>
            <w:tcW w:w="702" w:type="dxa"/>
            <w:noWrap/>
            <w:hideMark/>
          </w:tcPr>
          <w:p w14:paraId="267A75BD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4303A70E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99" w:type="dxa"/>
            <w:noWrap/>
            <w:hideMark/>
          </w:tcPr>
          <w:p w14:paraId="7E2CA44A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11A7B3C8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noWrap/>
            <w:hideMark/>
          </w:tcPr>
          <w:p w14:paraId="69A8ADBC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071DFA57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4B24EF" w:rsidRPr="004B24EF" w14:paraId="4DB20C89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01FABCAB" w14:textId="77777777" w:rsidR="004B24EF" w:rsidRPr="004B24EF" w:rsidRDefault="004B24EF" w:rsidP="004B24EF">
            <w:pPr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 xml:space="preserve">Total </w:t>
            </w: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number</w:t>
            </w:r>
            <w:proofErr w:type="spellEnd"/>
            <w:r w:rsidRPr="004B24EF">
              <w:rPr>
                <w:rFonts w:ascii="Calibri" w:eastAsia="Times New Roman" w:hAnsi="Calibri" w:cs="Calibri"/>
                <w:lang w:eastAsia="da-DK"/>
              </w:rPr>
              <w:t xml:space="preserve"> of </w:t>
            </w: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pregnancies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186FF239" w14:textId="16C5E5C9" w:rsidR="004B24EF" w:rsidRPr="004B24EF" w:rsidRDefault="004B24EF" w:rsidP="00B80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2869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00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7E17D70D" w14:textId="1D48F2A8" w:rsidR="004B24EF" w:rsidRPr="004B24EF" w:rsidRDefault="004B24EF" w:rsidP="00B80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950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00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29E1EB9F" w14:textId="72ACDE35" w:rsidR="004B24EF" w:rsidRPr="004B24EF" w:rsidRDefault="004B24EF" w:rsidP="00B80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243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00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6A1F4BF6" w14:textId="33F423BF" w:rsidR="004B24EF" w:rsidRPr="004B24EF" w:rsidRDefault="004B24EF" w:rsidP="00B80E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676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00</w:t>
            </w:r>
            <w:r w:rsidR="00B80EB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0F160A3B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8" w:type="dxa"/>
            <w:gridSpan w:val="2"/>
            <w:noWrap/>
            <w:hideMark/>
          </w:tcPr>
          <w:p w14:paraId="4297BA63" w14:textId="4FB14851" w:rsidR="004B24EF" w:rsidRPr="004B24EF" w:rsidRDefault="004B24EF" w:rsidP="00243B5B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 w:rsidRPr="004B24EF">
              <w:rPr>
                <w:rFonts w:ascii="Calibri" w:eastAsia="Times New Roman" w:hAnsi="Calibri" w:cs="Calibri"/>
                <w:lang w:eastAsia="da-DK"/>
              </w:rPr>
              <w:t xml:space="preserve"> age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,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4B24EF">
              <w:rPr>
                <w:rFonts w:ascii="Calibri" w:eastAsia="Times New Roman" w:hAnsi="Calibri" w:cs="Calibri"/>
                <w:lang w:eastAsia="da-DK"/>
              </w:rPr>
              <w:t>years</w:t>
            </w:r>
            <w:proofErr w:type="spellEnd"/>
          </w:p>
        </w:tc>
        <w:tc>
          <w:tcPr>
            <w:tcW w:w="1433" w:type="dxa"/>
            <w:noWrap/>
            <w:hideMark/>
          </w:tcPr>
          <w:p w14:paraId="51D640E7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702" w:type="dxa"/>
            <w:noWrap/>
            <w:hideMark/>
          </w:tcPr>
          <w:p w14:paraId="2384CF10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390856EE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99" w:type="dxa"/>
            <w:noWrap/>
            <w:hideMark/>
          </w:tcPr>
          <w:p w14:paraId="0FFBB232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45EFD173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noWrap/>
            <w:hideMark/>
          </w:tcPr>
          <w:p w14:paraId="1C4305D7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5243D382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4B24EF" w:rsidRPr="004B24EF" w14:paraId="2CEC86F9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5B933167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&lt;20</w:t>
            </w:r>
          </w:p>
        </w:tc>
        <w:tc>
          <w:tcPr>
            <w:tcW w:w="2866" w:type="dxa"/>
            <w:gridSpan w:val="2"/>
            <w:noWrap/>
            <w:hideMark/>
          </w:tcPr>
          <w:p w14:paraId="4BE2A641" w14:textId="47455827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11E03210" w14:textId="04BC96C7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9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0B99C445" w14:textId="23B4EA90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3D4576D4" w14:textId="3FEA9A0B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70535385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0902BDC6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20-29</w:t>
            </w:r>
          </w:p>
        </w:tc>
        <w:tc>
          <w:tcPr>
            <w:tcW w:w="2866" w:type="dxa"/>
            <w:gridSpan w:val="2"/>
            <w:noWrap/>
            <w:hideMark/>
          </w:tcPr>
          <w:p w14:paraId="62160F40" w14:textId="5DAEC1BE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812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45C3A81F" w14:textId="2F42A99C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410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9A247FF" w14:textId="409F7AA9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007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4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73C1E3F6" w14:textId="20DA0A44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395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1456FD6F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47B80F86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30-39</w:t>
            </w:r>
          </w:p>
        </w:tc>
        <w:tc>
          <w:tcPr>
            <w:tcW w:w="2866" w:type="dxa"/>
            <w:gridSpan w:val="2"/>
            <w:noWrap/>
            <w:hideMark/>
          </w:tcPr>
          <w:p w14:paraId="3E7D6BEB" w14:textId="1725F277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45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1A7525B5" w14:textId="3EE6B8C4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446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40EAC8EE" w14:textId="3FFED77A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164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36A28863" w14:textId="616E1D7F" w:rsidR="004B24EF" w:rsidRPr="004B24EF" w:rsidRDefault="004B24EF" w:rsidP="00961C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84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5DAA3651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68453907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40-49</w:t>
            </w:r>
          </w:p>
        </w:tc>
        <w:tc>
          <w:tcPr>
            <w:tcW w:w="2866" w:type="dxa"/>
            <w:gridSpan w:val="2"/>
            <w:noWrap/>
            <w:hideMark/>
          </w:tcPr>
          <w:p w14:paraId="04555B41" w14:textId="209778A6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63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16E047A7" w14:textId="7F19DE76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4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4DFEE60" w14:textId="0936675C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61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2E81CEB" w14:textId="20545B9A" w:rsidR="004B24EF" w:rsidRPr="004B24EF" w:rsidRDefault="004B24EF" w:rsidP="00961C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28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0392EE55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65F29E2F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&gt;=50</w:t>
            </w:r>
          </w:p>
        </w:tc>
        <w:tc>
          <w:tcPr>
            <w:tcW w:w="2866" w:type="dxa"/>
            <w:gridSpan w:val="2"/>
            <w:noWrap/>
            <w:hideMark/>
          </w:tcPr>
          <w:p w14:paraId="7667CAFF" w14:textId="5C8C8BF7" w:rsidR="004B24EF" w:rsidRPr="004B24EF" w:rsidRDefault="00B75CC9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5</w:t>
            </w:r>
            <w:r w:rsidR="00961C48">
              <w:rPr>
                <w:rFonts w:ascii="Calibri" w:eastAsia="Times New Roman" w:hAnsi="Calibri" w:cs="Calibri"/>
                <w:lang w:eastAsia="da-DK"/>
              </w:rPr>
              <w:t>(</w:t>
            </w:r>
            <w:r>
              <w:rPr>
                <w:rFonts w:ascii="Calibri" w:eastAsia="Times New Roman" w:hAnsi="Calibri" w:cs="Calibri"/>
                <w:lang w:eastAsia="da-DK"/>
              </w:rPr>
              <w:t>0.0)</w:t>
            </w:r>
          </w:p>
        </w:tc>
        <w:tc>
          <w:tcPr>
            <w:tcW w:w="1321" w:type="dxa"/>
            <w:gridSpan w:val="2"/>
            <w:noWrap/>
            <w:hideMark/>
          </w:tcPr>
          <w:p w14:paraId="64DE3CAD" w14:textId="55B49789" w:rsidR="004B24EF" w:rsidRPr="004B24EF" w:rsidRDefault="00B75CC9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5(</w:t>
            </w:r>
            <w:r w:rsidR="004B24EF"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="004B24EF"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476F21CD" w14:textId="39CBDC37" w:rsidR="004B24EF" w:rsidRPr="004B24EF" w:rsidRDefault="00B75CC9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&lt;5(0.0)</w:t>
            </w:r>
          </w:p>
        </w:tc>
        <w:tc>
          <w:tcPr>
            <w:tcW w:w="1320" w:type="dxa"/>
            <w:gridSpan w:val="2"/>
            <w:noWrap/>
            <w:hideMark/>
          </w:tcPr>
          <w:p w14:paraId="320BA3AD" w14:textId="3129A745" w:rsidR="004B24EF" w:rsidRPr="004B24EF" w:rsidRDefault="00B75CC9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5(</w:t>
            </w:r>
            <w:r w:rsidR="004B24EF"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="004B24EF"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F60BDB" w:rsidRPr="004B24EF" w14:paraId="05A0F1DA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</w:tcPr>
          <w:p w14:paraId="25895A57" w14:textId="11E3DEB9" w:rsidR="00F60BDB" w:rsidRPr="004B24EF" w:rsidRDefault="00F60BDB" w:rsidP="004B24EF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Parity</w:t>
            </w:r>
            <w:proofErr w:type="spellEnd"/>
          </w:p>
        </w:tc>
        <w:tc>
          <w:tcPr>
            <w:tcW w:w="2866" w:type="dxa"/>
            <w:gridSpan w:val="2"/>
            <w:noWrap/>
          </w:tcPr>
          <w:p w14:paraId="215B9333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1" w:type="dxa"/>
            <w:gridSpan w:val="2"/>
            <w:noWrap/>
          </w:tcPr>
          <w:p w14:paraId="512ACBF7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8" w:type="dxa"/>
            <w:gridSpan w:val="2"/>
            <w:noWrap/>
          </w:tcPr>
          <w:p w14:paraId="71DFA4A9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0" w:type="dxa"/>
            <w:gridSpan w:val="2"/>
            <w:noWrap/>
          </w:tcPr>
          <w:p w14:paraId="2BBCD0BF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4B24EF" w:rsidRPr="004B24EF" w14:paraId="5B1752BA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36CDD51F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Nulliparity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72317678" w14:textId="5348ACA8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93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427A7D46" w14:textId="7BBC98E1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61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4A4A8742" w14:textId="348DAE82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0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67A5B4D6" w14:textId="723C700B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81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4A31BB6C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28CD935F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Multiparity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72225A06" w14:textId="78773F01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903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1D74C7D6" w14:textId="00130FA2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10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715A18B1" w14:textId="48DE87F8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60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1649194" w14:textId="247B1E1E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32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785EFA56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70F00436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 xml:space="preserve">Missing information on </w:t>
            </w: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parity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6A205D14" w14:textId="6A0427A1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9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66B5C4FC" w14:textId="60E79D2E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3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5D52AFF" w14:textId="1819F45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3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67F68BD3" w14:textId="55F6785C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3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2ABBC438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8" w:type="dxa"/>
            <w:gridSpan w:val="2"/>
            <w:noWrap/>
            <w:hideMark/>
          </w:tcPr>
          <w:p w14:paraId="6EB6A987" w14:textId="620C70FA" w:rsidR="004B24EF" w:rsidRPr="004B24EF" w:rsidRDefault="004B24EF" w:rsidP="00F60BDB">
            <w:pPr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BMI</w:t>
            </w:r>
            <w:r w:rsidR="00F60BDB">
              <w:rPr>
                <w:rFonts w:ascii="Calibri" w:eastAsia="Times New Roman" w:hAnsi="Calibri" w:cs="Calibri"/>
                <w:lang w:eastAsia="da-DK"/>
              </w:rPr>
              <w:t>,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 xml:space="preserve"> kg/m2</w:t>
            </w:r>
          </w:p>
        </w:tc>
        <w:tc>
          <w:tcPr>
            <w:tcW w:w="1433" w:type="dxa"/>
            <w:noWrap/>
            <w:hideMark/>
          </w:tcPr>
          <w:p w14:paraId="70929CA5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702" w:type="dxa"/>
            <w:noWrap/>
            <w:hideMark/>
          </w:tcPr>
          <w:p w14:paraId="439068D7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1612E689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99" w:type="dxa"/>
            <w:noWrap/>
            <w:hideMark/>
          </w:tcPr>
          <w:p w14:paraId="6E22D4DB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494CD383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noWrap/>
            <w:hideMark/>
          </w:tcPr>
          <w:p w14:paraId="235B2F78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9" w:type="dxa"/>
            <w:noWrap/>
            <w:hideMark/>
          </w:tcPr>
          <w:p w14:paraId="7C38D120" w14:textId="77777777" w:rsidR="004B24EF" w:rsidRPr="004B24EF" w:rsidRDefault="004B24EF" w:rsidP="004B2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4B24EF" w:rsidRPr="004B24EF" w14:paraId="5B571BEA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00635B1C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&lt;18.5</w:t>
            </w:r>
          </w:p>
        </w:tc>
        <w:tc>
          <w:tcPr>
            <w:tcW w:w="2866" w:type="dxa"/>
            <w:gridSpan w:val="2"/>
            <w:noWrap/>
            <w:hideMark/>
          </w:tcPr>
          <w:p w14:paraId="7E8F8073" w14:textId="2B860B49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3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427D1989" w14:textId="4D4497B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E92104A" w14:textId="5A3D5335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4390A90" w14:textId="15C88D69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7A5385CB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37D6C589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18.5-24.9</w:t>
            </w:r>
          </w:p>
        </w:tc>
        <w:tc>
          <w:tcPr>
            <w:tcW w:w="2866" w:type="dxa"/>
            <w:gridSpan w:val="2"/>
            <w:noWrap/>
            <w:hideMark/>
          </w:tcPr>
          <w:p w14:paraId="4D713432" w14:textId="0B96A106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74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250B956C" w14:textId="5F10D22B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1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12D9689" w14:textId="1038EB3A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1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8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74F1C65B" w14:textId="3530EC11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81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2C51BBD0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7140BCF2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25-29.9</w:t>
            </w:r>
          </w:p>
        </w:tc>
        <w:tc>
          <w:tcPr>
            <w:tcW w:w="2866" w:type="dxa"/>
            <w:gridSpan w:val="2"/>
            <w:noWrap/>
            <w:hideMark/>
          </w:tcPr>
          <w:p w14:paraId="45782E9D" w14:textId="2EE1BFF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36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8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73A7102D" w14:textId="4A4A8DCA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9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6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71F10640" w14:textId="71C1D6F6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39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2AD0EE46" w14:textId="7A0638BB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47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3CE5D013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569EDFDF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&gt;=30</w:t>
            </w:r>
          </w:p>
        </w:tc>
        <w:tc>
          <w:tcPr>
            <w:tcW w:w="2866" w:type="dxa"/>
            <w:gridSpan w:val="2"/>
            <w:noWrap/>
            <w:hideMark/>
          </w:tcPr>
          <w:p w14:paraId="078E26B5" w14:textId="3C14AD89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330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5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1CA8C4AF" w14:textId="6EDE55FC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65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93CCBDB" w14:textId="223D158B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3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66E6BCCC" w14:textId="17B5350D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12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167EDACB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576C4D4E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Missing information on BMI</w:t>
            </w:r>
          </w:p>
        </w:tc>
        <w:tc>
          <w:tcPr>
            <w:tcW w:w="2866" w:type="dxa"/>
            <w:gridSpan w:val="2"/>
            <w:noWrap/>
            <w:hideMark/>
          </w:tcPr>
          <w:p w14:paraId="25A58CA4" w14:textId="0F32A185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31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3BED9C96" w14:textId="3AA35946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26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15C62FD" w14:textId="74437B4B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7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73762538" w14:textId="6C9C5FE6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18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8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F60BDB" w:rsidRPr="004B24EF" w14:paraId="1509206D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</w:tcPr>
          <w:p w14:paraId="13554422" w14:textId="61D0742E" w:rsidR="00F60BDB" w:rsidRPr="004B24EF" w:rsidRDefault="00F60BDB" w:rsidP="004B24EF">
            <w:pPr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Smoking status</w:t>
            </w:r>
          </w:p>
        </w:tc>
        <w:tc>
          <w:tcPr>
            <w:tcW w:w="2866" w:type="dxa"/>
            <w:gridSpan w:val="2"/>
            <w:noWrap/>
          </w:tcPr>
          <w:p w14:paraId="49238BF7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1" w:type="dxa"/>
            <w:gridSpan w:val="2"/>
            <w:noWrap/>
          </w:tcPr>
          <w:p w14:paraId="73BD64BC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8" w:type="dxa"/>
            <w:gridSpan w:val="2"/>
            <w:noWrap/>
          </w:tcPr>
          <w:p w14:paraId="43CE709D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0" w:type="dxa"/>
            <w:gridSpan w:val="2"/>
            <w:noWrap/>
          </w:tcPr>
          <w:p w14:paraId="61C31BAA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4B24EF" w:rsidRPr="004B24EF" w14:paraId="3D03BF89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1B9C648E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Non-</w:t>
            </w: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smokers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45051F6B" w14:textId="1CEE04FD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76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8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59599A6F" w14:textId="6C626BF8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94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5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099ECE89" w14:textId="04A1C812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51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649ED950" w14:textId="01EAFE7C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30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0C92FCFA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53D7ACB5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 xml:space="preserve">Smoking </w:t>
            </w: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during</w:t>
            </w:r>
            <w:proofErr w:type="spellEnd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 xml:space="preserve"> </w:t>
            </w: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pregnancy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490B243D" w14:textId="1D5A83A8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63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22AA375A" w14:textId="3352033E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7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9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41D48A35" w14:textId="50CB6870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6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192070C5" w14:textId="105078FE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59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3BC58816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7DFFBA44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val="en-US"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val="en-US" w:eastAsia="da-DK"/>
              </w:rPr>
              <w:t>Missing information on smoking status</w:t>
            </w:r>
          </w:p>
        </w:tc>
        <w:tc>
          <w:tcPr>
            <w:tcW w:w="2866" w:type="dxa"/>
            <w:gridSpan w:val="2"/>
            <w:noWrap/>
            <w:hideMark/>
          </w:tcPr>
          <w:p w14:paraId="6078B6D3" w14:textId="44FC6A4D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47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5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3D83B731" w14:textId="2D61A045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3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4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0552353A" w14:textId="74FC0E8F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6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0868E929" w14:textId="7387B089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7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F60BDB" w:rsidRPr="004B24EF" w14:paraId="383C8502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</w:tcPr>
          <w:p w14:paraId="2F35D0E5" w14:textId="2C829FC6" w:rsidR="00F60BDB" w:rsidRPr="004B24EF" w:rsidRDefault="00F60BDB" w:rsidP="004B24EF">
            <w:pPr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Maternal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disease</w:t>
            </w:r>
            <w:proofErr w:type="spellEnd"/>
          </w:p>
        </w:tc>
        <w:tc>
          <w:tcPr>
            <w:tcW w:w="2866" w:type="dxa"/>
            <w:gridSpan w:val="2"/>
            <w:noWrap/>
          </w:tcPr>
          <w:p w14:paraId="3E9BB2DD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1" w:type="dxa"/>
            <w:gridSpan w:val="2"/>
            <w:noWrap/>
          </w:tcPr>
          <w:p w14:paraId="7629A1AC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8" w:type="dxa"/>
            <w:gridSpan w:val="2"/>
            <w:noWrap/>
          </w:tcPr>
          <w:p w14:paraId="362C3813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0" w:type="dxa"/>
            <w:gridSpan w:val="2"/>
            <w:noWrap/>
          </w:tcPr>
          <w:p w14:paraId="596FFCA7" w14:textId="77777777" w:rsidR="00F60BDB" w:rsidRPr="004B24EF" w:rsidRDefault="00F60BDB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4B24EF" w:rsidRPr="004B24EF" w14:paraId="64F91DED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240284B1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Diabetes</w:t>
            </w:r>
          </w:p>
        </w:tc>
        <w:tc>
          <w:tcPr>
            <w:tcW w:w="2866" w:type="dxa"/>
            <w:gridSpan w:val="2"/>
            <w:noWrap/>
            <w:hideMark/>
          </w:tcPr>
          <w:p w14:paraId="6BE8B373" w14:textId="20CF9535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3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01F429BB" w14:textId="3247F9BC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63A232FC" w14:textId="721B3791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4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9CD5315" w14:textId="56D1658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0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66E3D7A9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43FDEA02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Inflammatory</w:t>
            </w:r>
            <w:proofErr w:type="spellEnd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 xml:space="preserve"> </w:t>
            </w: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disease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520504D4" w14:textId="6BD39CAE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3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3050A682" w14:textId="0CDC7266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3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2DCFC6D" w14:textId="0307602D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3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3CB0D4E3" w14:textId="4808BC0D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6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3706D7" w:rsidRPr="004B24EF" w14:paraId="2F35465F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</w:tcPr>
          <w:p w14:paraId="117A0F4C" w14:textId="58D1AAA5" w:rsidR="003706D7" w:rsidRPr="004B24EF" w:rsidRDefault="003706D7" w:rsidP="004B24EF">
            <w:pPr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Vital status</w:t>
            </w:r>
          </w:p>
        </w:tc>
        <w:tc>
          <w:tcPr>
            <w:tcW w:w="2866" w:type="dxa"/>
            <w:gridSpan w:val="2"/>
            <w:noWrap/>
          </w:tcPr>
          <w:p w14:paraId="12A98DAF" w14:textId="77777777" w:rsidR="003706D7" w:rsidRPr="004B24EF" w:rsidRDefault="003706D7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1" w:type="dxa"/>
            <w:gridSpan w:val="2"/>
            <w:noWrap/>
          </w:tcPr>
          <w:p w14:paraId="0DAD3976" w14:textId="77777777" w:rsidR="003706D7" w:rsidRPr="004B24EF" w:rsidRDefault="003706D7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8" w:type="dxa"/>
            <w:gridSpan w:val="2"/>
            <w:noWrap/>
          </w:tcPr>
          <w:p w14:paraId="498210E6" w14:textId="77777777" w:rsidR="003706D7" w:rsidRPr="004B24EF" w:rsidRDefault="003706D7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20" w:type="dxa"/>
            <w:gridSpan w:val="2"/>
            <w:noWrap/>
          </w:tcPr>
          <w:p w14:paraId="1DCF27C4" w14:textId="77777777" w:rsidR="003706D7" w:rsidRPr="004B24EF" w:rsidRDefault="003706D7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4B24EF" w:rsidRPr="004B24EF" w14:paraId="450C1829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4DD56E5F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Liveborn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3B631A55" w14:textId="66AEA6C7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192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6ED0A280" w14:textId="3A77E8A0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71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1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1FC5E4CD" w14:textId="7499ACAD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096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3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15F72326" w14:textId="133BB286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711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2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1A4A76F4" w14:textId="77777777" w:rsidTr="0024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7C07AEF0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eastAsia="da-DK"/>
              </w:rPr>
            </w:pPr>
            <w:proofErr w:type="spellStart"/>
            <w:r w:rsidRPr="004B24EF">
              <w:rPr>
                <w:rFonts w:ascii="Calibri" w:eastAsia="Times New Roman" w:hAnsi="Calibri" w:cs="Calibri"/>
                <w:b w:val="0"/>
                <w:lang w:eastAsia="da-DK"/>
              </w:rPr>
              <w:t>Stillborn</w:t>
            </w:r>
            <w:proofErr w:type="spellEnd"/>
          </w:p>
        </w:tc>
        <w:tc>
          <w:tcPr>
            <w:tcW w:w="2866" w:type="dxa"/>
            <w:gridSpan w:val="2"/>
            <w:noWrap/>
            <w:hideMark/>
          </w:tcPr>
          <w:p w14:paraId="1F74CE02" w14:textId="51EAEC8D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7DDB7796" w14:textId="57C02DD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598C3F47" w14:textId="74A59636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CDB75FE" w14:textId="4F23AE74" w:rsidR="004B24EF" w:rsidRPr="004B24EF" w:rsidRDefault="004B24EF" w:rsidP="00B75C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33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4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4B24EF" w:rsidRPr="004B24EF" w14:paraId="44E83003" w14:textId="77777777" w:rsidTr="00243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35C234C6" w14:textId="77777777" w:rsidR="004B24EF" w:rsidRPr="004B24EF" w:rsidRDefault="004B24EF" w:rsidP="004B24EF">
            <w:pPr>
              <w:rPr>
                <w:rFonts w:ascii="Calibri" w:eastAsia="Times New Roman" w:hAnsi="Calibri" w:cs="Calibri"/>
                <w:b w:val="0"/>
                <w:lang w:val="en-US" w:eastAsia="da-DK"/>
              </w:rPr>
            </w:pPr>
            <w:r w:rsidRPr="004B24EF">
              <w:rPr>
                <w:rFonts w:ascii="Calibri" w:eastAsia="Times New Roman" w:hAnsi="Calibri" w:cs="Calibri"/>
                <w:b w:val="0"/>
                <w:lang w:val="en-US" w:eastAsia="da-DK"/>
              </w:rPr>
              <w:t>Missing information on vital status</w:t>
            </w:r>
          </w:p>
        </w:tc>
        <w:tc>
          <w:tcPr>
            <w:tcW w:w="2866" w:type="dxa"/>
            <w:gridSpan w:val="2"/>
            <w:noWrap/>
            <w:hideMark/>
          </w:tcPr>
          <w:p w14:paraId="2B507B35" w14:textId="3CB76F62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89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1" w:type="dxa"/>
            <w:gridSpan w:val="2"/>
            <w:noWrap/>
            <w:hideMark/>
          </w:tcPr>
          <w:p w14:paraId="34C375D0" w14:textId="75A13EE2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230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7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06DE440B" w14:textId="158A5782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138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2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320" w:type="dxa"/>
            <w:gridSpan w:val="2"/>
            <w:noWrap/>
            <w:hideMark/>
          </w:tcPr>
          <w:p w14:paraId="4B8192C3" w14:textId="306EFC9C" w:rsidR="004B24EF" w:rsidRPr="004B24EF" w:rsidRDefault="004B24EF" w:rsidP="00B75C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a-DK"/>
              </w:rPr>
            </w:pPr>
            <w:r w:rsidRPr="004B24EF">
              <w:rPr>
                <w:rFonts w:ascii="Calibri" w:eastAsia="Times New Roman" w:hAnsi="Calibri" w:cs="Calibri"/>
                <w:lang w:eastAsia="da-DK"/>
              </w:rPr>
              <w:t>531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(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6</w:t>
            </w:r>
            <w:r w:rsidR="00243B5B">
              <w:rPr>
                <w:rFonts w:ascii="Calibri" w:eastAsia="Times New Roman" w:hAnsi="Calibri" w:cs="Calibri"/>
                <w:lang w:eastAsia="da-DK"/>
              </w:rPr>
              <w:t>.</w:t>
            </w:r>
            <w:r w:rsidRPr="004B24EF">
              <w:rPr>
                <w:rFonts w:ascii="Calibri" w:eastAsia="Times New Roman" w:hAnsi="Calibri" w:cs="Calibri"/>
                <w:lang w:eastAsia="da-DK"/>
              </w:rPr>
              <w:t>9</w:t>
            </w:r>
            <w:r w:rsidR="00B75CC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</w:tbl>
    <w:p w14:paraId="04464678" w14:textId="77777777" w:rsidR="00970716" w:rsidRPr="009C0BD1" w:rsidRDefault="00970716">
      <w:pPr>
        <w:rPr>
          <w:lang w:val="en-US"/>
        </w:rPr>
      </w:pPr>
    </w:p>
    <w:sectPr w:rsidR="00970716" w:rsidRPr="009C0BD1" w:rsidSect="00EC0EA7">
      <w:pgSz w:w="11906" w:h="16838"/>
      <w:pgMar w:top="1276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C4"/>
    <w:rsid w:val="00030D36"/>
    <w:rsid w:val="00097EA1"/>
    <w:rsid w:val="000C4574"/>
    <w:rsid w:val="001128E3"/>
    <w:rsid w:val="0014312F"/>
    <w:rsid w:val="00174AB7"/>
    <w:rsid w:val="00181576"/>
    <w:rsid w:val="00185259"/>
    <w:rsid w:val="001939AC"/>
    <w:rsid w:val="001E4C8E"/>
    <w:rsid w:val="00204F5F"/>
    <w:rsid w:val="002118CF"/>
    <w:rsid w:val="002375C1"/>
    <w:rsid w:val="002378AE"/>
    <w:rsid w:val="00243B5B"/>
    <w:rsid w:val="00264C21"/>
    <w:rsid w:val="00272E5A"/>
    <w:rsid w:val="00295F5F"/>
    <w:rsid w:val="002A31DE"/>
    <w:rsid w:val="002C016A"/>
    <w:rsid w:val="002D7FC4"/>
    <w:rsid w:val="002E6684"/>
    <w:rsid w:val="002F568E"/>
    <w:rsid w:val="00301AB4"/>
    <w:rsid w:val="00370602"/>
    <w:rsid w:val="003706D7"/>
    <w:rsid w:val="00383278"/>
    <w:rsid w:val="0039141B"/>
    <w:rsid w:val="00432A37"/>
    <w:rsid w:val="0043681A"/>
    <w:rsid w:val="00463AE4"/>
    <w:rsid w:val="004856D3"/>
    <w:rsid w:val="00494A56"/>
    <w:rsid w:val="004A4FA8"/>
    <w:rsid w:val="004B24EF"/>
    <w:rsid w:val="004C6974"/>
    <w:rsid w:val="005C5931"/>
    <w:rsid w:val="005E5450"/>
    <w:rsid w:val="005F1E93"/>
    <w:rsid w:val="0060032D"/>
    <w:rsid w:val="0060332C"/>
    <w:rsid w:val="0060759B"/>
    <w:rsid w:val="0063564C"/>
    <w:rsid w:val="0063655F"/>
    <w:rsid w:val="00654955"/>
    <w:rsid w:val="0066108F"/>
    <w:rsid w:val="0067572F"/>
    <w:rsid w:val="006771AF"/>
    <w:rsid w:val="00687054"/>
    <w:rsid w:val="006A1FC5"/>
    <w:rsid w:val="006B2E51"/>
    <w:rsid w:val="00720CB4"/>
    <w:rsid w:val="007215AD"/>
    <w:rsid w:val="00735C0F"/>
    <w:rsid w:val="007570C7"/>
    <w:rsid w:val="0075795B"/>
    <w:rsid w:val="00763831"/>
    <w:rsid w:val="007714F4"/>
    <w:rsid w:val="00774521"/>
    <w:rsid w:val="0078356B"/>
    <w:rsid w:val="007873F5"/>
    <w:rsid w:val="007D5249"/>
    <w:rsid w:val="007F19CE"/>
    <w:rsid w:val="008051E9"/>
    <w:rsid w:val="00833A58"/>
    <w:rsid w:val="008364A0"/>
    <w:rsid w:val="008907F0"/>
    <w:rsid w:val="00891EE0"/>
    <w:rsid w:val="008B0258"/>
    <w:rsid w:val="008E56C9"/>
    <w:rsid w:val="008F2B6C"/>
    <w:rsid w:val="008F7A9D"/>
    <w:rsid w:val="00904D73"/>
    <w:rsid w:val="0091586C"/>
    <w:rsid w:val="00924563"/>
    <w:rsid w:val="0092712C"/>
    <w:rsid w:val="00937DBA"/>
    <w:rsid w:val="00961C48"/>
    <w:rsid w:val="00970716"/>
    <w:rsid w:val="009C0BD1"/>
    <w:rsid w:val="009D7409"/>
    <w:rsid w:val="00A67B83"/>
    <w:rsid w:val="00A727FA"/>
    <w:rsid w:val="00A72BD4"/>
    <w:rsid w:val="00B032F8"/>
    <w:rsid w:val="00B2314D"/>
    <w:rsid w:val="00B349C7"/>
    <w:rsid w:val="00B75CC9"/>
    <w:rsid w:val="00B80EB9"/>
    <w:rsid w:val="00B969E1"/>
    <w:rsid w:val="00C44A74"/>
    <w:rsid w:val="00C523D3"/>
    <w:rsid w:val="00C54667"/>
    <w:rsid w:val="00D31457"/>
    <w:rsid w:val="00D43C58"/>
    <w:rsid w:val="00D715C0"/>
    <w:rsid w:val="00DA048D"/>
    <w:rsid w:val="00DA2322"/>
    <w:rsid w:val="00DA3804"/>
    <w:rsid w:val="00DA78A6"/>
    <w:rsid w:val="00DE37D5"/>
    <w:rsid w:val="00E10365"/>
    <w:rsid w:val="00E92CF3"/>
    <w:rsid w:val="00EC0EA7"/>
    <w:rsid w:val="00EE4D68"/>
    <w:rsid w:val="00F263ED"/>
    <w:rsid w:val="00F4457D"/>
    <w:rsid w:val="00F54904"/>
    <w:rsid w:val="00F60BDB"/>
    <w:rsid w:val="00F6788A"/>
    <w:rsid w:val="00FC6FD4"/>
    <w:rsid w:val="00FE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3F5A7"/>
  <w15:chartTrackingRefBased/>
  <w15:docId w15:val="{3BCC3AC5-8CCA-49D8-B973-A2773E13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6D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85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D524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D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D524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D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D524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5249"/>
    <w:rPr>
      <w:rFonts w:ascii="Segoe UI" w:hAnsi="Segoe UI" w:cs="Segoe UI"/>
      <w:sz w:val="18"/>
      <w:szCs w:val="18"/>
    </w:rPr>
  </w:style>
  <w:style w:type="table" w:styleId="Gittertabel2-farve3">
    <w:name w:val="Grid Table 2 Accent 3"/>
    <w:basedOn w:val="Tabel-Normal"/>
    <w:uiPriority w:val="47"/>
    <w:rsid w:val="002E668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lmindeligtabel2">
    <w:name w:val="Plain Table 2"/>
    <w:basedOn w:val="Tabel-Normal"/>
    <w:uiPriority w:val="42"/>
    <w:rsid w:val="007F19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6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ub Rasmussen</dc:creator>
  <cp:keywords/>
  <dc:description/>
  <cp:lastModifiedBy>Anne Staub Rasmussen</cp:lastModifiedBy>
  <cp:revision>11</cp:revision>
  <dcterms:created xsi:type="dcterms:W3CDTF">2019-11-26T07:57:00Z</dcterms:created>
  <dcterms:modified xsi:type="dcterms:W3CDTF">2019-11-26T08:21:00Z</dcterms:modified>
</cp:coreProperties>
</file>